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B2B" w:rsidRPr="00CB7B36" w:rsidRDefault="00600B2B" w:rsidP="00600B2B">
      <w:pPr>
        <w:pStyle w:val="Bildetekst"/>
        <w:rPr>
          <w:rFonts w:ascii="Times New Roman" w:hAnsi="Times New Roman"/>
          <w:i w:val="0"/>
          <w:color w:val="000000" w:themeColor="text1"/>
          <w:sz w:val="24"/>
          <w:lang w:val="en-US"/>
        </w:rPr>
      </w:pPr>
      <w:r>
        <w:rPr>
          <w:rFonts w:ascii="Times New Roman" w:hAnsi="Times New Roman"/>
          <w:b/>
          <w:i w:val="0"/>
          <w:color w:val="000000" w:themeColor="text1"/>
          <w:sz w:val="24"/>
          <w:lang w:val="en-US"/>
        </w:rPr>
        <w:t xml:space="preserve">S1 </w:t>
      </w:r>
      <w:bookmarkStart w:id="0" w:name="_GoBack"/>
      <w:r w:rsidRPr="002D1796">
        <w:rPr>
          <w:rFonts w:ascii="Times New Roman" w:hAnsi="Times New Roman"/>
          <w:b/>
          <w:i w:val="0"/>
          <w:color w:val="000000" w:themeColor="text1"/>
          <w:sz w:val="24"/>
          <w:lang w:val="en-US"/>
        </w:rPr>
        <w:t>Table. List of somatic diagnosis indicating alcohol abuse or drug abuse.</w:t>
      </w:r>
      <w:bookmarkEnd w:id="0"/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45"/>
      </w:tblGrid>
      <w:tr w:rsidR="00600B2B" w:rsidRPr="000578D0" w:rsidTr="00EB4821">
        <w:trPr>
          <w:trHeight w:val="305"/>
        </w:trPr>
        <w:tc>
          <w:tcPr>
            <w:tcW w:w="744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7493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520"/>
              <w:gridCol w:w="5973"/>
            </w:tblGrid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lang w:val="en-US"/>
                    </w:rPr>
                    <w:t>ICD-10 code</w:t>
                  </w:r>
                </w:p>
              </w:tc>
              <w:tc>
                <w:tcPr>
                  <w:tcW w:w="5973" w:type="dxa"/>
                  <w:tcBorders>
                    <w:top w:val="single" w:sz="4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lang w:val="en-US"/>
                    </w:rPr>
                    <w:t>Description</w:t>
                  </w:r>
                </w:p>
              </w:tc>
            </w:tr>
            <w:tr w:rsidR="00600B2B" w:rsidRPr="00876776" w:rsidTr="00EB4821">
              <w:trPr>
                <w:trHeight w:val="305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E24.4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-induced pseudo-Cushing syndrome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E52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Niacin deficiency [pellagra]</w:t>
                  </w:r>
                </w:p>
              </w:tc>
            </w:tr>
            <w:tr w:rsidR="00600B2B" w:rsidRPr="00876776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G31.2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Degeneration of nervous system due to alcohol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G62.1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ic polyneuropathy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G72.1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ic myopathy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I42.6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ic cardiomyopathy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K29.2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ic gastritis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K70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ic liver disease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K86.0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-induced chronic pancreatitis</w:t>
                  </w:r>
                </w:p>
              </w:tc>
            </w:tr>
            <w:tr w:rsidR="00600B2B" w:rsidRPr="00876776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O35.4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Maternal care for (suspected) damage to fetus from alcohol</w:t>
                  </w:r>
                </w:p>
              </w:tc>
            </w:tr>
            <w:tr w:rsidR="00600B2B" w:rsidRPr="00876776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O35.5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Maternal care for (suspected) damage to fetus by drugs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50.2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 rehabilitation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50.3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Drug rehabilitation</w:t>
                  </w:r>
                </w:p>
              </w:tc>
            </w:tr>
            <w:tr w:rsidR="00600B2B" w:rsidRPr="00876776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71.4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 abuse counselling and surveillance</w:t>
                  </w:r>
                </w:p>
              </w:tc>
            </w:tr>
            <w:tr w:rsidR="00600B2B" w:rsidRPr="00876776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71.5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Drug abuse counselling and surveillance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72.1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Alcohol use</w:t>
                  </w:r>
                </w:p>
              </w:tc>
            </w:tr>
            <w:tr w:rsidR="00600B2B" w:rsidRPr="000578D0" w:rsidTr="00EB4821">
              <w:trPr>
                <w:trHeight w:val="290"/>
              </w:trPr>
              <w:tc>
                <w:tcPr>
                  <w:tcW w:w="152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Z72.2</w:t>
                  </w:r>
                </w:p>
              </w:tc>
              <w:tc>
                <w:tcPr>
                  <w:tcW w:w="5973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:rsidR="00600B2B" w:rsidRPr="00CB7B36" w:rsidRDefault="00600B2B" w:rsidP="00EB4821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</w:pPr>
                  <w:r w:rsidRPr="00CB7B36">
                    <w:rPr>
                      <w:rFonts w:ascii="Times New Roman" w:hAnsi="Times New Roman"/>
                      <w:color w:val="000000" w:themeColor="text1"/>
                      <w:sz w:val="20"/>
                      <w:lang w:val="en-US"/>
                    </w:rPr>
                    <w:t>Drug use</w:t>
                  </w:r>
                </w:p>
              </w:tc>
            </w:tr>
          </w:tbl>
          <w:p w:rsidR="00600B2B" w:rsidRPr="00CB7B36" w:rsidRDefault="00600B2B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</w:tr>
    </w:tbl>
    <w:p w:rsidR="00600B2B" w:rsidRPr="00CB7B36" w:rsidRDefault="00600B2B" w:rsidP="00600B2B">
      <w:pPr>
        <w:rPr>
          <w:rFonts w:ascii="Times New Roman" w:hAnsi="Times New Roman"/>
          <w:b/>
          <w:color w:val="000000" w:themeColor="text1"/>
          <w:lang w:val="en-US"/>
        </w:rPr>
      </w:pPr>
    </w:p>
    <w:p w:rsidR="00600B2B" w:rsidRPr="00CB7B36" w:rsidRDefault="00600B2B" w:rsidP="00600B2B">
      <w:pPr>
        <w:rPr>
          <w:rFonts w:ascii="Times New Roman" w:hAnsi="Times New Roman"/>
          <w:b/>
          <w:color w:val="000000" w:themeColor="text1"/>
          <w:lang w:val="en-US"/>
        </w:rPr>
      </w:pPr>
    </w:p>
    <w:sectPr w:rsidR="00600B2B" w:rsidRPr="00CB7B36" w:rsidSect="00600B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2B"/>
    <w:rsid w:val="000F1A8D"/>
    <w:rsid w:val="002D1796"/>
    <w:rsid w:val="00401234"/>
    <w:rsid w:val="0060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3E6BFB5-0578-4BCB-8F5A-1E65F6AD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2B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600B2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28</Characters>
  <Application>Microsoft Office Word</Application>
  <DocSecurity>0</DocSecurity>
  <Lines>5</Lines>
  <Paragraphs>1</Paragraphs>
  <ScaleCrop>false</ScaleCrop>
  <Company>Helse Nord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berg Ina</dc:creator>
  <cp:keywords/>
  <dc:description/>
  <cp:lastModifiedBy>Heiberg Ina</cp:lastModifiedBy>
  <cp:revision>2</cp:revision>
  <dcterms:created xsi:type="dcterms:W3CDTF">2017-12-19T09:07:00Z</dcterms:created>
  <dcterms:modified xsi:type="dcterms:W3CDTF">2017-12-19T09:07:00Z</dcterms:modified>
</cp:coreProperties>
</file>